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344" w:rsidRPr="00E10175" w:rsidRDefault="00895344">
      <w:pPr>
        <w:rPr>
          <w:rFonts w:ascii="Times New Roman" w:hAnsi="Times New Roman" w:cs="Times New Roman"/>
        </w:rPr>
      </w:pPr>
      <w:r w:rsidRPr="00CC4DB4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r w:rsidR="00F71DDE">
        <w:rPr>
          <w:rFonts w:ascii="Times New Roman" w:eastAsia="SimSun" w:hAnsi="Times New Roman" w:cs="Times New Roman"/>
          <w:b/>
          <w:bCs/>
          <w:kern w:val="0"/>
          <w:sz w:val="24"/>
        </w:rPr>
        <w:t>S</w:t>
      </w:r>
      <w:r w:rsidR="00526E7A">
        <w:rPr>
          <w:rFonts w:ascii="Times New Roman" w:eastAsia="SimSun" w:hAnsi="Times New Roman" w:cs="Times New Roman"/>
          <w:b/>
          <w:bCs/>
          <w:kern w:val="0"/>
          <w:sz w:val="24"/>
        </w:rPr>
        <w:t>2</w:t>
      </w:r>
      <w:r w:rsidRPr="00CC4DB4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 w:rsidR="001027A2" w:rsidRPr="001027A2">
        <w:rPr>
          <w:rFonts w:ascii="Times New Roman" w:hAnsi="Times New Roman"/>
          <w:b/>
          <w:color w:val="000000"/>
        </w:rPr>
        <w:t xml:space="preserve">Association between </w:t>
      </w:r>
      <w:proofErr w:type="spellStart"/>
      <w:r w:rsidR="001027A2" w:rsidRPr="001027A2">
        <w:rPr>
          <w:rFonts w:ascii="Times New Roman" w:hAnsi="Times New Roman"/>
          <w:b/>
          <w:color w:val="000000"/>
          <w:sz w:val="22"/>
          <w:szCs w:val="22"/>
        </w:rPr>
        <w:t>MgDS</w:t>
      </w:r>
      <w:proofErr w:type="spellEnd"/>
      <w:r w:rsidR="001027A2" w:rsidRPr="001027A2">
        <w:rPr>
          <w:rFonts w:ascii="Times New Roman" w:hAnsi="Times New Roman"/>
          <w:b/>
          <w:color w:val="000000"/>
        </w:rPr>
        <w:t xml:space="preserve"> and the prevalence</w:t>
      </w:r>
      <w:bookmarkStart w:id="0" w:name="_GoBack"/>
      <w:bookmarkEnd w:id="0"/>
      <w:r w:rsidR="001027A2" w:rsidRPr="001027A2">
        <w:rPr>
          <w:rFonts w:ascii="Times New Roman" w:hAnsi="Times New Roman"/>
          <w:b/>
          <w:color w:val="000000"/>
        </w:rPr>
        <w:t xml:space="preserve"> of kidney stones for the low PIR with the two-day water intake adjusted</w:t>
      </w:r>
      <w:r w:rsidR="001027A2" w:rsidRPr="001027A2">
        <w:rPr>
          <w:rFonts w:ascii="Times New Roman" w:hAnsi="Times New Roman"/>
          <w:b/>
          <w:color w:val="000000"/>
        </w:rPr>
        <w:t>.</w:t>
      </w:r>
    </w:p>
    <w:tbl>
      <w:tblPr>
        <w:tblW w:w="13750" w:type="dxa"/>
        <w:tblCellSpacing w:w="20" w:type="dxa"/>
        <w:tblInd w:w="-567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2269"/>
        <w:gridCol w:w="992"/>
        <w:gridCol w:w="2551"/>
        <w:gridCol w:w="992"/>
        <w:gridCol w:w="2552"/>
        <w:gridCol w:w="992"/>
      </w:tblGrid>
      <w:tr w:rsidR="00142D21" w:rsidRPr="00CC4DB4" w:rsidTr="00FD011A">
        <w:trPr>
          <w:tblCellSpacing w:w="20" w:type="dxa"/>
        </w:trPr>
        <w:tc>
          <w:tcPr>
            <w:tcW w:w="3342" w:type="dxa"/>
            <w:vMerge w:val="restart"/>
            <w:tcBorders>
              <w:top w:val="nil"/>
              <w:bottom w:val="single" w:sz="18" w:space="0" w:color="auto"/>
            </w:tcBorders>
            <w:vAlign w:val="center"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Variables</w:t>
            </w:r>
            <w:r w:rsidR="00ED6980"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 xml:space="preserve"> (%)</w:t>
            </w:r>
          </w:p>
        </w:tc>
        <w:tc>
          <w:tcPr>
            <w:tcW w:w="3221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Non-adjusted model*</w:t>
            </w:r>
          </w:p>
        </w:tc>
        <w:tc>
          <w:tcPr>
            <w:tcW w:w="350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Minimally</w:t>
            </w:r>
            <w:r w:rsidR="006E00CB"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-</w:t>
            </w: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djusted model**</w:t>
            </w:r>
          </w:p>
        </w:tc>
        <w:tc>
          <w:tcPr>
            <w:tcW w:w="348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Fully</w:t>
            </w:r>
            <w:r w:rsidR="006E00CB"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-</w:t>
            </w: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djusted model***</w:t>
            </w:r>
          </w:p>
        </w:tc>
      </w:tr>
      <w:tr w:rsidR="00142D21" w:rsidRPr="00CC4DB4" w:rsidTr="00FD011A">
        <w:trPr>
          <w:tblCellSpacing w:w="20" w:type="dxa"/>
        </w:trPr>
        <w:tc>
          <w:tcPr>
            <w:tcW w:w="3342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229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OR (95%CI)</w:t>
            </w:r>
          </w:p>
        </w:tc>
        <w:tc>
          <w:tcPr>
            <w:tcW w:w="952" w:type="dxa"/>
            <w:tcBorders>
              <w:top w:val="nil"/>
              <w:bottom w:val="single" w:sz="18" w:space="0" w:color="auto"/>
            </w:tcBorders>
            <w:vAlign w:val="center"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</w:t>
            </w:r>
          </w:p>
        </w:tc>
        <w:tc>
          <w:tcPr>
            <w:tcW w:w="2511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OR (95%CI)</w:t>
            </w:r>
          </w:p>
        </w:tc>
        <w:tc>
          <w:tcPr>
            <w:tcW w:w="952" w:type="dxa"/>
            <w:tcBorders>
              <w:top w:val="nil"/>
              <w:bottom w:val="single" w:sz="18" w:space="0" w:color="auto"/>
            </w:tcBorders>
            <w:vAlign w:val="center"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</w:t>
            </w:r>
          </w:p>
        </w:tc>
        <w:tc>
          <w:tcPr>
            <w:tcW w:w="2512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OR (95%CI)</w:t>
            </w:r>
          </w:p>
        </w:tc>
        <w:tc>
          <w:tcPr>
            <w:tcW w:w="932" w:type="dxa"/>
            <w:tcBorders>
              <w:top w:val="nil"/>
              <w:bottom w:val="single" w:sz="18" w:space="0" w:color="auto"/>
            </w:tcBorders>
            <w:vAlign w:val="center"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</w:t>
            </w:r>
          </w:p>
        </w:tc>
      </w:tr>
      <w:tr w:rsidR="00A51A32" w:rsidRPr="00CC4DB4" w:rsidTr="00FD011A">
        <w:trPr>
          <w:tblCellSpacing w:w="20" w:type="dxa"/>
        </w:trPr>
        <w:tc>
          <w:tcPr>
            <w:tcW w:w="3342" w:type="dxa"/>
            <w:vAlign w:val="center"/>
          </w:tcPr>
          <w:p w:rsidR="00A51A32" w:rsidRPr="00037A27" w:rsidRDefault="004F0524" w:rsidP="001027A2">
            <w:pPr>
              <w:widowControl/>
              <w:ind w:firstLineChars="100" w:firstLine="24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037A2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MgDS</w:t>
            </w:r>
            <w:proofErr w:type="spellEnd"/>
            <w:r w:rsidR="00A56567" w:rsidRPr="00037A2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 xml:space="preserve"> 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51A32" w:rsidRPr="00AD487F" w:rsidRDefault="003E1A09" w:rsidP="00A51A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AD487F">
              <w:rPr>
                <w:rFonts w:ascii="Times New Roman" w:hAnsi="Times New Roman" w:cs="Times New Roman"/>
                <w:color w:val="333333"/>
                <w:sz w:val="24"/>
              </w:rPr>
              <w:t>1.341 (1.249, 1.439)</w:t>
            </w:r>
          </w:p>
        </w:tc>
        <w:tc>
          <w:tcPr>
            <w:tcW w:w="952" w:type="dxa"/>
            <w:vAlign w:val="center"/>
          </w:tcPr>
          <w:p w:rsidR="00A51A32" w:rsidRPr="00AD487F" w:rsidRDefault="009603CE" w:rsidP="00A51A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AD487F">
              <w:rPr>
                <w:rFonts w:ascii="Times New Roman" w:eastAsia="SimSu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51A32" w:rsidRPr="00AD487F" w:rsidRDefault="003E1A09" w:rsidP="00A51A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AD487F">
              <w:rPr>
                <w:rFonts w:ascii="Times New Roman" w:hAnsi="Times New Roman" w:cs="Times New Roman"/>
                <w:color w:val="333333"/>
                <w:sz w:val="24"/>
              </w:rPr>
              <w:t>1.202 (1.102, 1.311)</w:t>
            </w:r>
          </w:p>
        </w:tc>
        <w:tc>
          <w:tcPr>
            <w:tcW w:w="952" w:type="dxa"/>
            <w:vAlign w:val="center"/>
          </w:tcPr>
          <w:p w:rsidR="00A51A32" w:rsidRPr="00AD487F" w:rsidRDefault="002B5E55" w:rsidP="00A51A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AD487F">
              <w:rPr>
                <w:rFonts w:ascii="Times New Roman" w:eastAsia="SimSu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51A32" w:rsidRPr="00AD487F" w:rsidRDefault="003A3E78" w:rsidP="00A51A3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AD487F">
              <w:rPr>
                <w:rFonts w:ascii="Times New Roman" w:hAnsi="Times New Roman" w:cs="Times New Roman"/>
                <w:color w:val="333333"/>
                <w:sz w:val="24"/>
              </w:rPr>
              <w:t>1.121 (1.017, 1.236)</w:t>
            </w:r>
          </w:p>
        </w:tc>
        <w:tc>
          <w:tcPr>
            <w:tcW w:w="932" w:type="dxa"/>
            <w:vAlign w:val="center"/>
          </w:tcPr>
          <w:p w:rsidR="00A51A32" w:rsidRPr="00AD487F" w:rsidRDefault="00A1642A" w:rsidP="00A51A3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AD487F">
              <w:rPr>
                <w:rFonts w:ascii="Times New Roman" w:hAnsi="Times New Roman" w:cs="Times New Roman"/>
                <w:color w:val="333333"/>
                <w:sz w:val="24"/>
              </w:rPr>
              <w:t>0.0</w:t>
            </w:r>
            <w:r w:rsidR="00B462CA" w:rsidRPr="00AD487F">
              <w:rPr>
                <w:rFonts w:ascii="Times New Roman" w:hAnsi="Times New Roman" w:cs="Times New Roman"/>
                <w:color w:val="333333"/>
                <w:sz w:val="24"/>
              </w:rPr>
              <w:t>2</w:t>
            </w:r>
            <w:r w:rsidR="003A3E78" w:rsidRPr="00AD487F">
              <w:rPr>
                <w:rFonts w:ascii="Times New Roman" w:hAnsi="Times New Roman" w:cs="Times New Roman"/>
                <w:color w:val="333333"/>
                <w:sz w:val="24"/>
              </w:rPr>
              <w:t>2</w:t>
            </w:r>
          </w:p>
        </w:tc>
      </w:tr>
      <w:tr w:rsidR="00857E82" w:rsidRPr="00CC4DB4" w:rsidTr="00FD011A">
        <w:trPr>
          <w:trHeight w:val="46"/>
          <w:tblCellSpacing w:w="20" w:type="dxa"/>
        </w:trPr>
        <w:tc>
          <w:tcPr>
            <w:tcW w:w="3342" w:type="dxa"/>
            <w:vAlign w:val="center"/>
          </w:tcPr>
          <w:p w:rsidR="00857E82" w:rsidRPr="00037A27" w:rsidRDefault="004F0524" w:rsidP="001027A2">
            <w:pPr>
              <w:widowControl/>
              <w:ind w:firstLineChars="100" w:firstLine="24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037A2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C</w:t>
            </w:r>
            <w:r w:rsidR="00AA2D3A" w:rsidRPr="00037A2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tegories</w:t>
            </w:r>
            <w:r w:rsidR="00F64D32" w:rsidRPr="00037A2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 xml:space="preserve"> of </w:t>
            </w:r>
            <w:proofErr w:type="spellStart"/>
            <w:r w:rsidRPr="00037A2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MgDS</w:t>
            </w:r>
            <w:proofErr w:type="spellEnd"/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57E82" w:rsidRPr="00AD487F" w:rsidRDefault="00857E82" w:rsidP="00A25D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952" w:type="dxa"/>
            <w:vAlign w:val="center"/>
          </w:tcPr>
          <w:p w:rsidR="00857E82" w:rsidRPr="00AD487F" w:rsidRDefault="00857E82" w:rsidP="00A25D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57E82" w:rsidRPr="00AD487F" w:rsidRDefault="00857E82" w:rsidP="00A25D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952" w:type="dxa"/>
            <w:vAlign w:val="center"/>
          </w:tcPr>
          <w:p w:rsidR="00857E82" w:rsidRPr="00AD487F" w:rsidRDefault="00857E82" w:rsidP="00A25D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57E82" w:rsidRPr="00AD487F" w:rsidRDefault="00857E82" w:rsidP="00A25D48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  <w:tc>
          <w:tcPr>
            <w:tcW w:w="932" w:type="dxa"/>
            <w:vAlign w:val="center"/>
          </w:tcPr>
          <w:p w:rsidR="00857E82" w:rsidRPr="00AD487F" w:rsidRDefault="00857E82" w:rsidP="00A25D48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A604A1" w:rsidRPr="00CC4DB4" w:rsidTr="00FD011A">
        <w:trPr>
          <w:trHeight w:val="46"/>
          <w:tblCellSpacing w:w="20" w:type="dxa"/>
        </w:trPr>
        <w:tc>
          <w:tcPr>
            <w:tcW w:w="3342" w:type="dxa"/>
            <w:vAlign w:val="center"/>
          </w:tcPr>
          <w:p w:rsidR="00A604A1" w:rsidRPr="00037A27" w:rsidRDefault="003E1A09" w:rsidP="00812B74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037A27">
              <w:rPr>
                <w:rFonts w:ascii="Times New Roman" w:hAnsi="Times New Roman" w:cs="Times New Roman"/>
                <w:color w:val="333333"/>
                <w:sz w:val="24"/>
              </w:rPr>
              <w:t>0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604A1" w:rsidRPr="00AD487F" w:rsidRDefault="00AE79EB" w:rsidP="00A25D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AD487F">
              <w:rPr>
                <w:rFonts w:ascii="Times New Roman" w:eastAsia="SimSun" w:hAnsi="Times New Roman" w:cs="Times New Roman"/>
                <w:kern w:val="0"/>
                <w:sz w:val="24"/>
              </w:rPr>
              <w:t>Ref</w:t>
            </w:r>
          </w:p>
        </w:tc>
        <w:tc>
          <w:tcPr>
            <w:tcW w:w="952" w:type="dxa"/>
            <w:vAlign w:val="center"/>
          </w:tcPr>
          <w:p w:rsidR="00A604A1" w:rsidRPr="00AD487F" w:rsidRDefault="00A604A1" w:rsidP="00A25D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604A1" w:rsidRPr="00AD487F" w:rsidRDefault="00920443" w:rsidP="00A25D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AD487F">
              <w:rPr>
                <w:rFonts w:ascii="Times New Roman" w:eastAsia="SimSun" w:hAnsi="Times New Roman" w:cs="Times New Roman"/>
                <w:kern w:val="0"/>
                <w:sz w:val="24"/>
              </w:rPr>
              <w:t>Ref</w:t>
            </w:r>
          </w:p>
        </w:tc>
        <w:tc>
          <w:tcPr>
            <w:tcW w:w="952" w:type="dxa"/>
            <w:vAlign w:val="center"/>
          </w:tcPr>
          <w:p w:rsidR="00A604A1" w:rsidRPr="00AD487F" w:rsidRDefault="00A604A1" w:rsidP="00A25D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604A1" w:rsidRPr="00AD487F" w:rsidRDefault="00920443" w:rsidP="00A25D48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AD487F">
              <w:rPr>
                <w:rFonts w:ascii="Times New Roman" w:hAnsi="Times New Roman" w:cs="Times New Roman"/>
                <w:color w:val="333333"/>
                <w:sz w:val="24"/>
              </w:rPr>
              <w:t>Ref</w:t>
            </w:r>
          </w:p>
        </w:tc>
        <w:tc>
          <w:tcPr>
            <w:tcW w:w="932" w:type="dxa"/>
            <w:vAlign w:val="center"/>
          </w:tcPr>
          <w:p w:rsidR="00A604A1" w:rsidRPr="00AD487F" w:rsidRDefault="00A604A1" w:rsidP="00A25D48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</w:p>
        </w:tc>
      </w:tr>
      <w:tr w:rsidR="00A25D48" w:rsidRPr="00CC4DB4" w:rsidTr="00FD011A">
        <w:trPr>
          <w:trHeight w:val="46"/>
          <w:tblCellSpacing w:w="20" w:type="dxa"/>
        </w:trPr>
        <w:tc>
          <w:tcPr>
            <w:tcW w:w="3342" w:type="dxa"/>
            <w:vAlign w:val="center"/>
          </w:tcPr>
          <w:p w:rsidR="00A25D48" w:rsidRPr="00037A27" w:rsidRDefault="003E1A09" w:rsidP="00812B74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037A27">
              <w:rPr>
                <w:rFonts w:ascii="Times New Roman" w:hAnsi="Times New Roman" w:cs="Times New Roman"/>
                <w:color w:val="333333"/>
                <w:sz w:val="24"/>
              </w:rPr>
              <w:t>1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25D48" w:rsidRPr="00AD487F" w:rsidRDefault="003E1A09" w:rsidP="00A51A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AD487F">
              <w:rPr>
                <w:rFonts w:ascii="Times New Roman" w:hAnsi="Times New Roman" w:cs="Times New Roman"/>
                <w:color w:val="333333"/>
                <w:sz w:val="24"/>
              </w:rPr>
              <w:t>1.366 (1.136, 1.643)</w:t>
            </w:r>
          </w:p>
        </w:tc>
        <w:tc>
          <w:tcPr>
            <w:tcW w:w="952" w:type="dxa"/>
            <w:vAlign w:val="center"/>
          </w:tcPr>
          <w:p w:rsidR="00A25D48" w:rsidRPr="00AD487F" w:rsidRDefault="003E1A09" w:rsidP="00A51A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AD487F">
              <w:rPr>
                <w:rFonts w:ascii="Times New Roman" w:eastAsia="SimSu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25D48" w:rsidRPr="00AD487F" w:rsidRDefault="003E1A09" w:rsidP="00A51A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AD487F">
              <w:rPr>
                <w:rFonts w:ascii="Times New Roman" w:hAnsi="Times New Roman" w:cs="Times New Roman"/>
                <w:color w:val="333333"/>
                <w:sz w:val="24"/>
              </w:rPr>
              <w:t>1.092 (0.895, 1.332)</w:t>
            </w:r>
          </w:p>
        </w:tc>
        <w:tc>
          <w:tcPr>
            <w:tcW w:w="952" w:type="dxa"/>
            <w:vAlign w:val="center"/>
          </w:tcPr>
          <w:p w:rsidR="00A25D48" w:rsidRPr="00AD487F" w:rsidRDefault="003E1A09" w:rsidP="00A51A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AD487F">
              <w:rPr>
                <w:rFonts w:ascii="Times New Roman" w:hAnsi="Times New Roman" w:cs="Times New Roman"/>
                <w:color w:val="333333"/>
                <w:sz w:val="24"/>
              </w:rPr>
              <w:t>0.385</w:t>
            </w: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25D48" w:rsidRPr="00AD487F" w:rsidRDefault="003A3E78" w:rsidP="00A51A3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AD487F">
              <w:rPr>
                <w:rFonts w:ascii="Times New Roman" w:hAnsi="Times New Roman" w:cs="Times New Roman"/>
                <w:color w:val="333333"/>
                <w:sz w:val="24"/>
              </w:rPr>
              <w:t>1.147 (0.926, 1.421)</w:t>
            </w:r>
          </w:p>
        </w:tc>
        <w:tc>
          <w:tcPr>
            <w:tcW w:w="932" w:type="dxa"/>
            <w:vAlign w:val="center"/>
          </w:tcPr>
          <w:p w:rsidR="00A25D48" w:rsidRPr="00AD487F" w:rsidRDefault="003E1A09" w:rsidP="00A51A3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037A27">
              <w:rPr>
                <w:rFonts w:ascii="Times New Roman" w:hAnsi="Times New Roman" w:cs="Times New Roman"/>
                <w:color w:val="333333"/>
                <w:sz w:val="24"/>
              </w:rPr>
              <w:t>0.2</w:t>
            </w:r>
            <w:r w:rsidR="003A3E78">
              <w:rPr>
                <w:rFonts w:ascii="Times New Roman" w:hAnsi="Times New Roman" w:cs="Times New Roman"/>
                <w:color w:val="333333"/>
                <w:sz w:val="24"/>
              </w:rPr>
              <w:t>10</w:t>
            </w:r>
          </w:p>
        </w:tc>
      </w:tr>
      <w:tr w:rsidR="00A25D48" w:rsidRPr="00CC4DB4" w:rsidTr="00FD011A">
        <w:trPr>
          <w:trHeight w:val="46"/>
          <w:tblCellSpacing w:w="20" w:type="dxa"/>
        </w:trPr>
        <w:tc>
          <w:tcPr>
            <w:tcW w:w="3342" w:type="dxa"/>
            <w:vAlign w:val="center"/>
          </w:tcPr>
          <w:p w:rsidR="00A25D48" w:rsidRPr="00037A27" w:rsidRDefault="003E1A09" w:rsidP="00812B74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037A27">
              <w:rPr>
                <w:rFonts w:ascii="Times New Roman" w:hAnsi="Times New Roman" w:cs="Times New Roman"/>
                <w:color w:val="333333"/>
                <w:sz w:val="24"/>
              </w:rPr>
              <w:t>2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25D48" w:rsidRPr="00AD487F" w:rsidRDefault="003E1A09" w:rsidP="00A51A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AD487F">
              <w:rPr>
                <w:rFonts w:ascii="Times New Roman" w:hAnsi="Times New Roman" w:cs="Times New Roman"/>
                <w:color w:val="333333"/>
                <w:sz w:val="24"/>
              </w:rPr>
              <w:t>1.887 (1.517, 2.347)</w:t>
            </w:r>
          </w:p>
        </w:tc>
        <w:tc>
          <w:tcPr>
            <w:tcW w:w="952" w:type="dxa"/>
            <w:vAlign w:val="center"/>
          </w:tcPr>
          <w:p w:rsidR="00A25D48" w:rsidRPr="00AD487F" w:rsidRDefault="0000370B" w:rsidP="00A51A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AD487F">
              <w:rPr>
                <w:rFonts w:ascii="Times New Roman" w:eastAsia="SimSu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25D48" w:rsidRPr="00AD487F" w:rsidRDefault="003E1A09" w:rsidP="00A51A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AD487F">
              <w:rPr>
                <w:rFonts w:ascii="Times New Roman" w:hAnsi="Times New Roman" w:cs="Times New Roman"/>
                <w:color w:val="333333"/>
                <w:sz w:val="24"/>
              </w:rPr>
              <w:t>1.374 (1.069, 1.767)</w:t>
            </w:r>
          </w:p>
        </w:tc>
        <w:tc>
          <w:tcPr>
            <w:tcW w:w="952" w:type="dxa"/>
            <w:vAlign w:val="center"/>
          </w:tcPr>
          <w:p w:rsidR="00A25D48" w:rsidRPr="00AD487F" w:rsidRDefault="003E1A09" w:rsidP="00A51A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AD487F">
              <w:rPr>
                <w:rFonts w:ascii="Times New Roman" w:hAnsi="Times New Roman" w:cs="Times New Roman"/>
                <w:color w:val="333333"/>
                <w:sz w:val="24"/>
              </w:rPr>
              <w:t>0.013</w:t>
            </w: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25D48" w:rsidRPr="00AD487F" w:rsidRDefault="003A3E78" w:rsidP="00A51A3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AD487F">
              <w:rPr>
                <w:rFonts w:ascii="Times New Roman" w:hAnsi="Times New Roman" w:cs="Times New Roman"/>
                <w:color w:val="333333"/>
                <w:sz w:val="24"/>
              </w:rPr>
              <w:t>1.232 (0.935, 1.624)</w:t>
            </w:r>
          </w:p>
        </w:tc>
        <w:tc>
          <w:tcPr>
            <w:tcW w:w="932" w:type="dxa"/>
            <w:vAlign w:val="center"/>
          </w:tcPr>
          <w:p w:rsidR="00A25D48" w:rsidRPr="00AD487F" w:rsidRDefault="003E1A09" w:rsidP="00A51A3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037A27">
              <w:rPr>
                <w:rFonts w:ascii="Times New Roman" w:hAnsi="Times New Roman" w:cs="Times New Roman"/>
                <w:color w:val="333333"/>
                <w:sz w:val="24"/>
              </w:rPr>
              <w:t>0.1</w:t>
            </w:r>
            <w:r w:rsidR="003A3E78">
              <w:rPr>
                <w:rFonts w:ascii="Times New Roman" w:hAnsi="Times New Roman" w:cs="Times New Roman"/>
                <w:color w:val="333333"/>
                <w:sz w:val="24"/>
              </w:rPr>
              <w:t>38</w:t>
            </w:r>
          </w:p>
        </w:tc>
      </w:tr>
      <w:tr w:rsidR="003E1A09" w:rsidRPr="00CC4DB4" w:rsidTr="00FD011A">
        <w:trPr>
          <w:trHeight w:val="46"/>
          <w:tblCellSpacing w:w="20" w:type="dxa"/>
        </w:trPr>
        <w:tc>
          <w:tcPr>
            <w:tcW w:w="3342" w:type="dxa"/>
            <w:vAlign w:val="center"/>
          </w:tcPr>
          <w:p w:rsidR="003E1A09" w:rsidRPr="00037A27" w:rsidRDefault="00037A27" w:rsidP="00812B74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037A27">
              <w:rPr>
                <w:rFonts w:ascii="Times New Roman" w:eastAsia="SimSun" w:hAnsi="Times New Roman" w:cs="Times New Roman"/>
                <w:kern w:val="0"/>
                <w:sz w:val="24"/>
              </w:rPr>
              <w:t>≥</w:t>
            </w:r>
            <w:r w:rsidR="003E1A09" w:rsidRPr="00037A27">
              <w:rPr>
                <w:rFonts w:ascii="Times New Roman" w:hAnsi="Times New Roman" w:cs="Times New Roman"/>
                <w:color w:val="333333"/>
                <w:sz w:val="24"/>
              </w:rPr>
              <w:t>3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3E1A09" w:rsidRPr="00AD487F" w:rsidRDefault="003E1A09" w:rsidP="00A51A3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AD487F">
              <w:rPr>
                <w:rFonts w:ascii="Times New Roman" w:hAnsi="Times New Roman" w:cs="Times New Roman"/>
                <w:color w:val="333333"/>
                <w:sz w:val="24"/>
              </w:rPr>
              <w:t>2.479 (1.916, 3.207)</w:t>
            </w:r>
          </w:p>
        </w:tc>
        <w:tc>
          <w:tcPr>
            <w:tcW w:w="952" w:type="dxa"/>
            <w:vAlign w:val="center"/>
          </w:tcPr>
          <w:p w:rsidR="003E1A09" w:rsidRPr="00AD487F" w:rsidRDefault="003E1A09" w:rsidP="00A51A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AD487F">
              <w:rPr>
                <w:rFonts w:ascii="Times New Roman" w:eastAsia="SimSu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3E1A09" w:rsidRPr="00AD487F" w:rsidRDefault="003E1A09" w:rsidP="00A51A3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AD487F">
              <w:rPr>
                <w:rFonts w:ascii="Times New Roman" w:hAnsi="Times New Roman" w:cs="Times New Roman"/>
                <w:color w:val="333333"/>
                <w:sz w:val="24"/>
              </w:rPr>
              <w:t>1.809 (1.344, 2.433)</w:t>
            </w:r>
          </w:p>
        </w:tc>
        <w:tc>
          <w:tcPr>
            <w:tcW w:w="952" w:type="dxa"/>
            <w:vAlign w:val="center"/>
          </w:tcPr>
          <w:p w:rsidR="003E1A09" w:rsidRPr="00AD487F" w:rsidRDefault="003E1A09" w:rsidP="00A51A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AD487F">
              <w:rPr>
                <w:rFonts w:ascii="Times New Roman" w:eastAsia="SimSu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3E1A09" w:rsidRPr="00AD487F" w:rsidRDefault="003A3E78" w:rsidP="00A51A3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AD487F">
              <w:rPr>
                <w:rFonts w:ascii="Times New Roman" w:hAnsi="Times New Roman" w:cs="Times New Roman"/>
                <w:color w:val="333333"/>
                <w:sz w:val="24"/>
              </w:rPr>
              <w:t>1.409 (1.007, 1.971)</w:t>
            </w:r>
          </w:p>
        </w:tc>
        <w:tc>
          <w:tcPr>
            <w:tcW w:w="932" w:type="dxa"/>
            <w:vAlign w:val="center"/>
          </w:tcPr>
          <w:p w:rsidR="003E1A09" w:rsidRPr="00AD487F" w:rsidRDefault="003E1A09" w:rsidP="00A51A32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037A27">
              <w:rPr>
                <w:rFonts w:ascii="Times New Roman" w:hAnsi="Times New Roman" w:cs="Times New Roman"/>
                <w:color w:val="333333"/>
                <w:sz w:val="24"/>
              </w:rPr>
              <w:t>0.04</w:t>
            </w:r>
            <w:r w:rsidR="003A3E78">
              <w:rPr>
                <w:rFonts w:ascii="Times New Roman" w:hAnsi="Times New Roman" w:cs="Times New Roman"/>
                <w:color w:val="333333"/>
                <w:sz w:val="24"/>
              </w:rPr>
              <w:t>5</w:t>
            </w:r>
          </w:p>
        </w:tc>
      </w:tr>
    </w:tbl>
    <w:p w:rsidR="00D52B29" w:rsidRPr="00CC4DB4" w:rsidRDefault="00D52B29" w:rsidP="00D52B29">
      <w:pPr>
        <w:widowControl/>
        <w:jc w:val="left"/>
        <w:outlineLvl w:val="1"/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</w:pPr>
      <w:r w:rsidRPr="00CC4DB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>CI: confidence interval, OR: odds ratio</w:t>
      </w:r>
    </w:p>
    <w:p w:rsidR="009A1396" w:rsidRPr="00DF658A" w:rsidRDefault="00D52B29" w:rsidP="009A1396">
      <w:pPr>
        <w:widowControl/>
        <w:jc w:val="left"/>
        <w:outlineLvl w:val="1"/>
        <w:rPr>
          <w:rFonts w:ascii="Times New Roman" w:eastAsia="SimSun" w:hAnsi="Times New Roman" w:cs="Times New Roman"/>
          <w:kern w:val="0"/>
          <w:sz w:val="28"/>
          <w:szCs w:val="28"/>
        </w:rPr>
      </w:pPr>
      <w:r w:rsidRPr="00CC4DB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>*Non-adjusted model adjusts for none. </w:t>
      </w:r>
      <w:r w:rsidRPr="00CC4DB4">
        <w:rPr>
          <w:rFonts w:ascii="Times New Roman" w:eastAsia="SimSun" w:hAnsi="Times New Roman" w:cs="Times New Roman"/>
          <w:kern w:val="0"/>
          <w:sz w:val="18"/>
          <w:szCs w:val="18"/>
        </w:rPr>
        <w:br/>
      </w:r>
      <w:r w:rsidRPr="00CC4DB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>**</w:t>
      </w:r>
      <w:r w:rsidRPr="00CC4DB4">
        <w:rPr>
          <w:rFonts w:ascii="Times New Roman" w:hAnsi="Times New Roman" w:cs="Times New Roman"/>
          <w:sz w:val="18"/>
          <w:szCs w:val="18"/>
        </w:rPr>
        <w:t xml:space="preserve"> </w:t>
      </w:r>
      <w:r w:rsidRPr="00CC4DB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>Minimally adjusted model adjusts for age</w:t>
      </w:r>
      <w:r w:rsidR="003F656F" w:rsidRPr="00CC4DB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 xml:space="preserve">, </w:t>
      </w:r>
      <w:r w:rsidRPr="00CC4DB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>race. </w:t>
      </w:r>
      <w:r w:rsidRPr="00CC4DB4">
        <w:rPr>
          <w:rFonts w:ascii="Times New Roman" w:eastAsia="SimSun" w:hAnsi="Times New Roman" w:cs="Times New Roman"/>
          <w:kern w:val="0"/>
          <w:sz w:val="18"/>
          <w:szCs w:val="18"/>
        </w:rPr>
        <w:br/>
      </w:r>
      <w:r w:rsidRPr="00CC4DB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>***</w:t>
      </w:r>
      <w:r w:rsidRPr="00CC4DB4">
        <w:rPr>
          <w:rFonts w:ascii="Times New Roman" w:hAnsi="Times New Roman" w:cs="Times New Roman"/>
          <w:sz w:val="18"/>
          <w:szCs w:val="18"/>
        </w:rPr>
        <w:t xml:space="preserve"> </w:t>
      </w:r>
      <w:r w:rsidRPr="00CC4DB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 xml:space="preserve">Fully adjusted model adjusts for </w:t>
      </w:r>
      <w:r w:rsidR="0003048A" w:rsidRPr="00345FB4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age, gender, </w:t>
      </w:r>
      <w:r w:rsidR="009121A4">
        <w:rPr>
          <w:rFonts w:ascii="Times New Roman" w:eastAsia="SimSun" w:hAnsi="Times New Roman" w:cs="Times New Roman" w:hint="eastAsia"/>
          <w:color w:val="333333"/>
          <w:kern w:val="0"/>
          <w:sz w:val="18"/>
          <w:szCs w:val="18"/>
          <w:shd w:val="clear" w:color="auto" w:fill="FFFFFF"/>
        </w:rPr>
        <w:t>body</w:t>
      </w:r>
      <w:r w:rsidR="009121A4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 mass index, </w:t>
      </w:r>
      <w:r w:rsidR="0003048A" w:rsidRPr="00345FB4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>race</w:t>
      </w:r>
      <w:r w:rsidR="005D7E9D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>,</w:t>
      </w:r>
      <w:r w:rsidR="0003048A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 </w:t>
      </w:r>
      <w:r w:rsidR="0003048A" w:rsidRPr="00345FB4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education, marital, alcohol, </w:t>
      </w:r>
      <w:r w:rsidR="009121A4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smoke, </w:t>
      </w:r>
      <w:r w:rsidR="005D7E9D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diabetes, </w:t>
      </w:r>
      <w:r w:rsidR="00EC5469">
        <w:rPr>
          <w:rFonts w:ascii="Times New Roman" w:eastAsia="SimSun" w:hAnsi="Times New Roman" w:cs="Times New Roman" w:hint="eastAsia"/>
          <w:color w:val="333333"/>
          <w:kern w:val="0"/>
          <w:sz w:val="18"/>
          <w:szCs w:val="18"/>
          <w:shd w:val="clear" w:color="auto" w:fill="FFFFFF"/>
        </w:rPr>
        <w:t>hypertension</w:t>
      </w:r>
      <w:r w:rsidR="00EC5469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, </w:t>
      </w:r>
      <w:r w:rsidR="0003048A" w:rsidRPr="00DF658A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>cardiovascular disease</w:t>
      </w:r>
      <w:r w:rsidR="0003048A" w:rsidRPr="00345FB4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, </w:t>
      </w:r>
      <w:r w:rsidR="005D7E9D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>stroke</w:t>
      </w:r>
      <w:r w:rsidR="009121A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>,</w:t>
      </w:r>
      <w:r w:rsidR="005D7E9D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 xml:space="preserve"> energy intake,</w:t>
      </w:r>
      <w:r w:rsidR="009121A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 xml:space="preserve"> </w:t>
      </w:r>
      <w:r w:rsidR="00EC5469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 xml:space="preserve">healthy eating index-2015, </w:t>
      </w:r>
      <w:r w:rsidR="005D7E9D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 xml:space="preserve">sedentary time, vigorous activity, moderate activity, </w:t>
      </w:r>
      <w:r w:rsidR="00564D33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 xml:space="preserve">water intake, calcium intake, </w:t>
      </w:r>
      <w:r w:rsidR="00564D33">
        <w:rPr>
          <w:rFonts w:ascii="Times New Roman" w:eastAsia="SimSun" w:hAnsi="Times New Roman" w:cs="Times New Roman" w:hint="eastAsia"/>
          <w:kern w:val="0"/>
          <w:sz w:val="18"/>
          <w:szCs w:val="18"/>
          <w:shd w:val="clear" w:color="auto" w:fill="FFFFFF"/>
        </w:rPr>
        <w:t>magnesium</w:t>
      </w:r>
      <w:r w:rsidR="00564D33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 xml:space="preserve"> intake, fiber intake, fat intake.</w:t>
      </w:r>
    </w:p>
    <w:p w:rsidR="009A1396" w:rsidRPr="00EC5469" w:rsidRDefault="009A1396" w:rsidP="009A1396">
      <w:pPr>
        <w:widowControl/>
        <w:jc w:val="left"/>
        <w:outlineLvl w:val="1"/>
        <w:rPr>
          <w:rFonts w:ascii="Times New Roman" w:eastAsia="SimSun" w:hAnsi="Times New Roman" w:cs="Times New Roman"/>
          <w:kern w:val="0"/>
          <w:sz w:val="16"/>
          <w:szCs w:val="16"/>
          <w:shd w:val="clear" w:color="auto" w:fill="FFFFFF"/>
        </w:rPr>
      </w:pPr>
    </w:p>
    <w:p w:rsidR="00895344" w:rsidRPr="00564D33" w:rsidRDefault="00895344" w:rsidP="009A1396">
      <w:pPr>
        <w:widowControl/>
        <w:jc w:val="left"/>
        <w:outlineLvl w:val="1"/>
        <w:rPr>
          <w:rFonts w:ascii="Times New Roman" w:eastAsia="SimSun" w:hAnsi="Times New Roman" w:cs="Times New Roman"/>
          <w:kern w:val="0"/>
          <w:sz w:val="24"/>
        </w:rPr>
      </w:pPr>
    </w:p>
    <w:sectPr w:rsidR="00895344" w:rsidRPr="00564D33" w:rsidSect="00D52B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9273BC"/>
    <w:multiLevelType w:val="hybridMultilevel"/>
    <w:tmpl w:val="B37E8B9C"/>
    <w:lvl w:ilvl="0" w:tplc="65E68682">
      <w:numFmt w:val="bullet"/>
      <w:lvlText w:val="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B29"/>
    <w:rsid w:val="0000370B"/>
    <w:rsid w:val="000119C3"/>
    <w:rsid w:val="0003048A"/>
    <w:rsid w:val="00037A27"/>
    <w:rsid w:val="00053892"/>
    <w:rsid w:val="00054542"/>
    <w:rsid w:val="000632CE"/>
    <w:rsid w:val="00097E86"/>
    <w:rsid w:val="000B7178"/>
    <w:rsid w:val="000C0AE7"/>
    <w:rsid w:val="000D79EA"/>
    <w:rsid w:val="000F00D3"/>
    <w:rsid w:val="001027A2"/>
    <w:rsid w:val="00123794"/>
    <w:rsid w:val="0012523D"/>
    <w:rsid w:val="00134341"/>
    <w:rsid w:val="00142D21"/>
    <w:rsid w:val="00142FA0"/>
    <w:rsid w:val="0015741E"/>
    <w:rsid w:val="00160FDD"/>
    <w:rsid w:val="0016127A"/>
    <w:rsid w:val="00164E5E"/>
    <w:rsid w:val="001653B3"/>
    <w:rsid w:val="00183D74"/>
    <w:rsid w:val="001A1958"/>
    <w:rsid w:val="001C0EE5"/>
    <w:rsid w:val="001D6460"/>
    <w:rsid w:val="002048A7"/>
    <w:rsid w:val="00212046"/>
    <w:rsid w:val="0021797B"/>
    <w:rsid w:val="00242DD2"/>
    <w:rsid w:val="00264B29"/>
    <w:rsid w:val="002716BA"/>
    <w:rsid w:val="00273C15"/>
    <w:rsid w:val="00274594"/>
    <w:rsid w:val="0027609D"/>
    <w:rsid w:val="002819B7"/>
    <w:rsid w:val="00287E0B"/>
    <w:rsid w:val="002A185A"/>
    <w:rsid w:val="002B4666"/>
    <w:rsid w:val="002B5E55"/>
    <w:rsid w:val="002C13C2"/>
    <w:rsid w:val="002E45A6"/>
    <w:rsid w:val="00300621"/>
    <w:rsid w:val="00306FAC"/>
    <w:rsid w:val="00307018"/>
    <w:rsid w:val="003221ED"/>
    <w:rsid w:val="00330504"/>
    <w:rsid w:val="00330ED6"/>
    <w:rsid w:val="003354E3"/>
    <w:rsid w:val="003406B3"/>
    <w:rsid w:val="003549EA"/>
    <w:rsid w:val="003700AB"/>
    <w:rsid w:val="00372445"/>
    <w:rsid w:val="0038431D"/>
    <w:rsid w:val="00391E85"/>
    <w:rsid w:val="00396494"/>
    <w:rsid w:val="003A04DF"/>
    <w:rsid w:val="003A3E78"/>
    <w:rsid w:val="003A59EE"/>
    <w:rsid w:val="003B2CC2"/>
    <w:rsid w:val="003D44D1"/>
    <w:rsid w:val="003E1A09"/>
    <w:rsid w:val="003F656F"/>
    <w:rsid w:val="004003FB"/>
    <w:rsid w:val="00402E4C"/>
    <w:rsid w:val="00420DFD"/>
    <w:rsid w:val="00425982"/>
    <w:rsid w:val="00446BE1"/>
    <w:rsid w:val="004862A0"/>
    <w:rsid w:val="0049104F"/>
    <w:rsid w:val="00495DA2"/>
    <w:rsid w:val="004A7161"/>
    <w:rsid w:val="004A7678"/>
    <w:rsid w:val="004B15D4"/>
    <w:rsid w:val="004B40EE"/>
    <w:rsid w:val="004B488D"/>
    <w:rsid w:val="004C15A9"/>
    <w:rsid w:val="004D2564"/>
    <w:rsid w:val="004E077E"/>
    <w:rsid w:val="004F0524"/>
    <w:rsid w:val="004F6F89"/>
    <w:rsid w:val="0050189A"/>
    <w:rsid w:val="00516BC0"/>
    <w:rsid w:val="00526E7A"/>
    <w:rsid w:val="0054025C"/>
    <w:rsid w:val="00552452"/>
    <w:rsid w:val="00564D33"/>
    <w:rsid w:val="00574093"/>
    <w:rsid w:val="00575D0A"/>
    <w:rsid w:val="005B0C24"/>
    <w:rsid w:val="005B5B0F"/>
    <w:rsid w:val="005C5240"/>
    <w:rsid w:val="005C654A"/>
    <w:rsid w:val="005D4C16"/>
    <w:rsid w:val="005D7E9D"/>
    <w:rsid w:val="005E58DE"/>
    <w:rsid w:val="005F4475"/>
    <w:rsid w:val="006037DF"/>
    <w:rsid w:val="00603C07"/>
    <w:rsid w:val="00605C55"/>
    <w:rsid w:val="00607523"/>
    <w:rsid w:val="00610AEB"/>
    <w:rsid w:val="00611FE8"/>
    <w:rsid w:val="00630194"/>
    <w:rsid w:val="006359F2"/>
    <w:rsid w:val="00653CE3"/>
    <w:rsid w:val="00673E90"/>
    <w:rsid w:val="0067602D"/>
    <w:rsid w:val="00676399"/>
    <w:rsid w:val="0068734E"/>
    <w:rsid w:val="00693600"/>
    <w:rsid w:val="006C2495"/>
    <w:rsid w:val="006D3DE6"/>
    <w:rsid w:val="006E00CB"/>
    <w:rsid w:val="006F261D"/>
    <w:rsid w:val="00717E7C"/>
    <w:rsid w:val="00732074"/>
    <w:rsid w:val="00733E00"/>
    <w:rsid w:val="00780592"/>
    <w:rsid w:val="007A0906"/>
    <w:rsid w:val="007A5BE4"/>
    <w:rsid w:val="007C71FE"/>
    <w:rsid w:val="007E05EC"/>
    <w:rsid w:val="007F7D99"/>
    <w:rsid w:val="00811A1E"/>
    <w:rsid w:val="00812B74"/>
    <w:rsid w:val="008534B8"/>
    <w:rsid w:val="00857E82"/>
    <w:rsid w:val="00866CFA"/>
    <w:rsid w:val="00895344"/>
    <w:rsid w:val="008B4405"/>
    <w:rsid w:val="008B4CEA"/>
    <w:rsid w:val="008D29B5"/>
    <w:rsid w:val="008E68D1"/>
    <w:rsid w:val="008F083D"/>
    <w:rsid w:val="008F268C"/>
    <w:rsid w:val="0090528D"/>
    <w:rsid w:val="0090543D"/>
    <w:rsid w:val="00911FE3"/>
    <w:rsid w:val="009121A4"/>
    <w:rsid w:val="00920443"/>
    <w:rsid w:val="00926D23"/>
    <w:rsid w:val="00932A5A"/>
    <w:rsid w:val="009603CE"/>
    <w:rsid w:val="009637F8"/>
    <w:rsid w:val="00975554"/>
    <w:rsid w:val="00984223"/>
    <w:rsid w:val="00995CE3"/>
    <w:rsid w:val="009A1396"/>
    <w:rsid w:val="009A6099"/>
    <w:rsid w:val="009B1CB1"/>
    <w:rsid w:val="009B57C5"/>
    <w:rsid w:val="009C36E7"/>
    <w:rsid w:val="009E39F3"/>
    <w:rsid w:val="00A00982"/>
    <w:rsid w:val="00A07E3E"/>
    <w:rsid w:val="00A1642A"/>
    <w:rsid w:val="00A25D48"/>
    <w:rsid w:val="00A4172E"/>
    <w:rsid w:val="00A45A42"/>
    <w:rsid w:val="00A51A32"/>
    <w:rsid w:val="00A56567"/>
    <w:rsid w:val="00A604A1"/>
    <w:rsid w:val="00A71E31"/>
    <w:rsid w:val="00A71F86"/>
    <w:rsid w:val="00AA2D3A"/>
    <w:rsid w:val="00AA7922"/>
    <w:rsid w:val="00AB2A63"/>
    <w:rsid w:val="00AC04E9"/>
    <w:rsid w:val="00AC272B"/>
    <w:rsid w:val="00AC5023"/>
    <w:rsid w:val="00AD06E7"/>
    <w:rsid w:val="00AD487F"/>
    <w:rsid w:val="00AE7167"/>
    <w:rsid w:val="00AE79EB"/>
    <w:rsid w:val="00AF6878"/>
    <w:rsid w:val="00B056E9"/>
    <w:rsid w:val="00B257F8"/>
    <w:rsid w:val="00B44664"/>
    <w:rsid w:val="00B462CA"/>
    <w:rsid w:val="00B57036"/>
    <w:rsid w:val="00B57A7E"/>
    <w:rsid w:val="00B71B89"/>
    <w:rsid w:val="00B87FB6"/>
    <w:rsid w:val="00B951EF"/>
    <w:rsid w:val="00BB388E"/>
    <w:rsid w:val="00BD1D29"/>
    <w:rsid w:val="00BD21A9"/>
    <w:rsid w:val="00BD3A9A"/>
    <w:rsid w:val="00BE46A2"/>
    <w:rsid w:val="00BF3F4E"/>
    <w:rsid w:val="00BF4C76"/>
    <w:rsid w:val="00BF5A00"/>
    <w:rsid w:val="00C1280E"/>
    <w:rsid w:val="00C27A87"/>
    <w:rsid w:val="00C406DC"/>
    <w:rsid w:val="00C41022"/>
    <w:rsid w:val="00C5013E"/>
    <w:rsid w:val="00C575F6"/>
    <w:rsid w:val="00C60DAF"/>
    <w:rsid w:val="00C60F2D"/>
    <w:rsid w:val="00C6215A"/>
    <w:rsid w:val="00C75651"/>
    <w:rsid w:val="00C76B0D"/>
    <w:rsid w:val="00C845D9"/>
    <w:rsid w:val="00C87C44"/>
    <w:rsid w:val="00CA5277"/>
    <w:rsid w:val="00CB11D9"/>
    <w:rsid w:val="00CC15DF"/>
    <w:rsid w:val="00CC4DB4"/>
    <w:rsid w:val="00CC7A66"/>
    <w:rsid w:val="00CD0472"/>
    <w:rsid w:val="00CE2557"/>
    <w:rsid w:val="00CF6738"/>
    <w:rsid w:val="00CF6F8F"/>
    <w:rsid w:val="00D51973"/>
    <w:rsid w:val="00D52B29"/>
    <w:rsid w:val="00D5519C"/>
    <w:rsid w:val="00D572C1"/>
    <w:rsid w:val="00D77B52"/>
    <w:rsid w:val="00D82765"/>
    <w:rsid w:val="00D85CBA"/>
    <w:rsid w:val="00D924AC"/>
    <w:rsid w:val="00D938B2"/>
    <w:rsid w:val="00DB12C9"/>
    <w:rsid w:val="00DD2A23"/>
    <w:rsid w:val="00DF658A"/>
    <w:rsid w:val="00E01CB3"/>
    <w:rsid w:val="00E02F4B"/>
    <w:rsid w:val="00E03835"/>
    <w:rsid w:val="00E10175"/>
    <w:rsid w:val="00E11762"/>
    <w:rsid w:val="00E12371"/>
    <w:rsid w:val="00E37AC1"/>
    <w:rsid w:val="00E562A4"/>
    <w:rsid w:val="00E762F9"/>
    <w:rsid w:val="00E76C83"/>
    <w:rsid w:val="00EA5EE9"/>
    <w:rsid w:val="00EB6276"/>
    <w:rsid w:val="00EC5469"/>
    <w:rsid w:val="00ED16D0"/>
    <w:rsid w:val="00ED6980"/>
    <w:rsid w:val="00EE0460"/>
    <w:rsid w:val="00EE2CED"/>
    <w:rsid w:val="00EE75CA"/>
    <w:rsid w:val="00EE779D"/>
    <w:rsid w:val="00EF6C41"/>
    <w:rsid w:val="00F0499D"/>
    <w:rsid w:val="00F05F82"/>
    <w:rsid w:val="00F1462F"/>
    <w:rsid w:val="00F23A19"/>
    <w:rsid w:val="00F36F7A"/>
    <w:rsid w:val="00F557E9"/>
    <w:rsid w:val="00F6293D"/>
    <w:rsid w:val="00F64D32"/>
    <w:rsid w:val="00F671F7"/>
    <w:rsid w:val="00F71DDE"/>
    <w:rsid w:val="00F857F8"/>
    <w:rsid w:val="00F90B8D"/>
    <w:rsid w:val="00FA5DC9"/>
    <w:rsid w:val="00FB52D7"/>
    <w:rsid w:val="00FD0016"/>
    <w:rsid w:val="00FD011A"/>
    <w:rsid w:val="00FE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B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2E4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B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2E4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yunfeix@163.com</dc:creator>
  <cp:lastModifiedBy>Pradeep Kumar1</cp:lastModifiedBy>
  <cp:revision>2</cp:revision>
  <dcterms:created xsi:type="dcterms:W3CDTF">2024-09-19T13:32:00Z</dcterms:created>
  <dcterms:modified xsi:type="dcterms:W3CDTF">2024-09-19T13:32:00Z</dcterms:modified>
</cp:coreProperties>
</file>